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E508D" w14:textId="664BABCD" w:rsidR="001976B9" w:rsidRPr="004F648E" w:rsidRDefault="0062480E" w:rsidP="001976B9">
      <w:pPr>
        <w:shd w:val="clear" w:color="auto" w:fill="FFFFFF"/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Multimedia Appendix II</w:t>
      </w:r>
      <w:r>
        <w:rPr>
          <w:sz w:val="22"/>
          <w:szCs w:val="22"/>
        </w:rPr>
        <w:t>I</w:t>
      </w:r>
      <w:r w:rsidR="001976B9" w:rsidRPr="004F648E">
        <w:rPr>
          <w:sz w:val="22"/>
          <w:szCs w:val="22"/>
        </w:rPr>
        <w:t>: Topics to be included proposed by participants</w:t>
      </w:r>
    </w:p>
    <w:tbl>
      <w:tblPr>
        <w:tblW w:w="139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3499"/>
        <w:gridCol w:w="8760"/>
      </w:tblGrid>
      <w:tr w:rsidR="001976B9" w:rsidRPr="004F648E" w14:paraId="15A8794B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4E9F2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b/>
                <w:bCs/>
                <w:color w:val="000000" w:themeColor="text1"/>
                <w:sz w:val="22"/>
                <w:szCs w:val="22"/>
              </w:rPr>
              <w:t>Topic 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FAFA5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b/>
                <w:bCs/>
                <w:color w:val="000000" w:themeColor="text1"/>
                <w:sz w:val="22"/>
                <w:szCs w:val="22"/>
              </w:rPr>
              <w:t>Sub-topic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238C4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b/>
                <w:bCs/>
                <w:color w:val="000000" w:themeColor="text1"/>
                <w:sz w:val="22"/>
                <w:szCs w:val="22"/>
              </w:rPr>
              <w:t>Example of titles</w:t>
            </w:r>
          </w:p>
        </w:tc>
      </w:tr>
      <w:tr w:rsidR="001976B9" w:rsidRPr="004F648E" w14:paraId="6F3CC56E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1EDA9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Diabetes-related management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3299" w:type="dxa"/>
              <w:tblLook w:val="04A0" w:firstRow="1" w:lastRow="0" w:firstColumn="1" w:lastColumn="0" w:noHBand="0" w:noVBand="1"/>
            </w:tblPr>
            <w:tblGrid>
              <w:gridCol w:w="3299"/>
            </w:tblGrid>
            <w:tr w:rsidR="001976B9" w:rsidRPr="004F648E" w14:paraId="6E5A5889" w14:textId="77777777" w:rsidTr="008E2335">
              <w:trPr>
                <w:trHeight w:val="325"/>
              </w:trPr>
              <w:tc>
                <w:tcPr>
                  <w:tcW w:w="3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76E2C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Medical technology management</w:t>
                  </w:r>
                </w:p>
              </w:tc>
            </w:tr>
            <w:tr w:rsidR="001976B9" w:rsidRPr="004F648E" w14:paraId="6EC776FE" w14:textId="77777777" w:rsidTr="008E2335">
              <w:trPr>
                <w:trHeight w:val="325"/>
              </w:trPr>
              <w:tc>
                <w:tcPr>
                  <w:tcW w:w="3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375B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Medication management</w:t>
                  </w:r>
                </w:p>
              </w:tc>
            </w:tr>
            <w:tr w:rsidR="001976B9" w:rsidRPr="004F648E" w14:paraId="582A2B9D" w14:textId="77777777" w:rsidTr="008E2335">
              <w:trPr>
                <w:trHeight w:val="325"/>
              </w:trPr>
              <w:tc>
                <w:tcPr>
                  <w:tcW w:w="3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CF118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Relationship with healthcare team</w:t>
                  </w:r>
                </w:p>
              </w:tc>
            </w:tr>
            <w:tr w:rsidR="001976B9" w:rsidRPr="004F648E" w14:paraId="50E9DEBB" w14:textId="77777777" w:rsidTr="008E2335">
              <w:trPr>
                <w:trHeight w:val="325"/>
              </w:trPr>
              <w:tc>
                <w:tcPr>
                  <w:tcW w:w="3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816A7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Transition to adult care (pre, during, and post)</w:t>
                  </w:r>
                </w:p>
              </w:tc>
            </w:tr>
          </w:tbl>
          <w:p w14:paraId="37129283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789D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can I correct hypo/hyperglycemia?</w:t>
            </w:r>
          </w:p>
          <w:p w14:paraId="279F14C0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can I keep my blood glucose sensor from falling?</w:t>
            </w:r>
          </w:p>
          <w:p w14:paraId="1CEBCAF1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can I prepare for my transition to adult care?</w:t>
            </w:r>
          </w:p>
          <w:p w14:paraId="1CD53414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to establish a good relationship with my new healthcare team? </w:t>
            </w:r>
          </w:p>
          <w:p w14:paraId="3A3BA368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to manage and select my pump parameters? </w:t>
            </w:r>
          </w:p>
          <w:p w14:paraId="1CF892D7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to organise my file transfer? </w:t>
            </w:r>
          </w:p>
          <w:p w14:paraId="07261594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How to select my insulin pump? </w:t>
            </w:r>
          </w:p>
          <w:p w14:paraId="5B168F94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List of medical exam recall (e.g., when to do the eye exam)</w:t>
            </w:r>
          </w:p>
          <w:p w14:paraId="0B8EFF2E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List of questions to ask to the doctor during my first meeting at adult care</w:t>
            </w:r>
          </w:p>
          <w:p w14:paraId="07E03618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are my responsibilities to ensure a fluid transition?</w:t>
            </w:r>
          </w:p>
          <w:p w14:paraId="3F87FAE7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are the different types of insulin and their active period?</w:t>
            </w:r>
          </w:p>
          <w:p w14:paraId="5EB154FF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should I do if I want to change doctor?</w:t>
            </w:r>
          </w:p>
          <w:p w14:paraId="541695C0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to do if I give myself too much insulin? What to do if I miss an insulin dose?</w:t>
            </w:r>
          </w:p>
          <w:p w14:paraId="017BBBCC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to do if I have ketone bodies and I am not at home?</w:t>
            </w:r>
          </w:p>
          <w:p w14:paraId="02E03ACF" w14:textId="77777777" w:rsidR="001976B9" w:rsidRPr="004F648E" w:rsidRDefault="001976B9" w:rsidP="008E2335">
            <w:pPr>
              <w:spacing w:line="360" w:lineRule="auto"/>
              <w:ind w:left="99"/>
              <w:contextualSpacing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/>
                <w:sz w:val="22"/>
                <w:szCs w:val="22"/>
              </w:rPr>
              <w:t>- What will my adult healthcare team look like?</w:t>
            </w:r>
          </w:p>
        </w:tc>
      </w:tr>
      <w:tr w:rsidR="001976B9" w:rsidRPr="004F648E" w14:paraId="4888EC2F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F513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Medical coverage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989F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Insurance</w:t>
            </w:r>
          </w:p>
          <w:p w14:paraId="5E37C082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Special support program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6993" w:type="dxa"/>
              <w:tblLook w:val="04A0" w:firstRow="1" w:lastRow="0" w:firstColumn="1" w:lastColumn="0" w:noHBand="0" w:noVBand="1"/>
            </w:tblPr>
            <w:tblGrid>
              <w:gridCol w:w="6993"/>
            </w:tblGrid>
            <w:tr w:rsidR="001976B9" w:rsidRPr="004F648E" w14:paraId="29F9D060" w14:textId="77777777" w:rsidTr="008E2335">
              <w:trPr>
                <w:trHeight w:val="240"/>
              </w:trPr>
              <w:tc>
                <w:tcPr>
                  <w:tcW w:w="6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136A3" w14:textId="77777777" w:rsidR="001976B9" w:rsidRPr="004F648E" w:rsidRDefault="001976B9" w:rsidP="008E2335">
                  <w:pPr>
                    <w:spacing w:line="360" w:lineRule="auto"/>
                    <w:ind w:left="-9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should I transfer from my parent’s insurance to mine?</w:t>
                  </w:r>
                </w:p>
              </w:tc>
            </w:tr>
            <w:tr w:rsidR="001976B9" w:rsidRPr="004F648E" w14:paraId="10AC910C" w14:textId="77777777" w:rsidTr="008E2335">
              <w:trPr>
                <w:trHeight w:val="240"/>
              </w:trPr>
              <w:tc>
                <w:tcPr>
                  <w:tcW w:w="6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BBF73" w14:textId="77777777" w:rsidR="001976B9" w:rsidRPr="004F648E" w:rsidRDefault="001976B9" w:rsidP="008E2335">
                  <w:pPr>
                    <w:spacing w:line="360" w:lineRule="auto"/>
                    <w:ind w:left="-9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Insurance and bursary programs</w:t>
                  </w:r>
                </w:p>
              </w:tc>
            </w:tr>
            <w:tr w:rsidR="001976B9" w:rsidRPr="004F648E" w14:paraId="43DB9F28" w14:textId="77777777" w:rsidTr="008E2335">
              <w:trPr>
                <w:trHeight w:val="240"/>
              </w:trPr>
              <w:tc>
                <w:tcPr>
                  <w:tcW w:w="6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452CFC" w14:textId="77777777" w:rsidR="001976B9" w:rsidRPr="004F648E" w:rsidRDefault="001976B9" w:rsidP="008E2335">
                  <w:pPr>
                    <w:spacing w:line="360" w:lineRule="auto"/>
                    <w:ind w:left="-9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is covered by the provincial health care system?</w:t>
                  </w:r>
                </w:p>
              </w:tc>
            </w:tr>
          </w:tbl>
          <w:p w14:paraId="5B7592AD" w14:textId="77777777" w:rsidR="001976B9" w:rsidRPr="004F648E" w:rsidRDefault="001976B9" w:rsidP="008E2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1976B9" w:rsidRPr="004F648E" w14:paraId="290882A0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B226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Latest news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24F0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Latest research results</w:t>
            </w:r>
          </w:p>
          <w:p w14:paraId="1F59C975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lastRenderedPageBreak/>
              <w:t>- Social events organized by the diabetes organization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3ECE" w14:textId="77777777" w:rsidR="001976B9" w:rsidRPr="004F648E" w:rsidRDefault="001976B9" w:rsidP="008E2335">
            <w:pPr>
              <w:spacing w:line="360" w:lineRule="auto"/>
              <w:ind w:left="9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lastRenderedPageBreak/>
              <w:t>- Advancements in the field of diabetes</w:t>
            </w:r>
          </w:p>
          <w:p w14:paraId="4F80529B" w14:textId="77777777" w:rsidR="001976B9" w:rsidRPr="004F648E" w:rsidRDefault="001976B9" w:rsidP="008E2335">
            <w:pPr>
              <w:spacing w:line="360" w:lineRule="auto"/>
              <w:ind w:left="9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New technologies and proposed therapies</w:t>
            </w:r>
          </w:p>
          <w:p w14:paraId="08EDE21F" w14:textId="77777777" w:rsidR="001976B9" w:rsidRPr="004F648E" w:rsidRDefault="001976B9" w:rsidP="008E2335">
            <w:pPr>
              <w:spacing w:line="360" w:lineRule="auto"/>
              <w:ind w:left="99"/>
              <w:rPr>
                <w:color w:val="000000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lastRenderedPageBreak/>
              <w:t>- Postings on current research participant recruitments</w:t>
            </w:r>
          </w:p>
        </w:tc>
      </w:tr>
      <w:tr w:rsidR="001976B9" w:rsidRPr="004F648E" w14:paraId="31DE5992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F2EA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lastRenderedPageBreak/>
              <w:t>Lifestyle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2475" w:type="dxa"/>
              <w:tblLook w:val="04A0" w:firstRow="1" w:lastRow="0" w:firstColumn="1" w:lastColumn="0" w:noHBand="0" w:noVBand="1"/>
            </w:tblPr>
            <w:tblGrid>
              <w:gridCol w:w="2475"/>
            </w:tblGrid>
            <w:tr w:rsidR="001976B9" w:rsidRPr="004F648E" w14:paraId="65F48C47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EDD1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Alcohol</w:t>
                  </w:r>
                </w:p>
              </w:tc>
            </w:tr>
            <w:tr w:rsidR="001976B9" w:rsidRPr="004F648E" w14:paraId="7C966224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66039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Drugs</w:t>
                  </w:r>
                </w:p>
              </w:tc>
            </w:tr>
            <w:tr w:rsidR="001976B9" w:rsidRPr="004F648E" w14:paraId="1F8ADD6D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FED99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Mental health</w:t>
                  </w:r>
                </w:p>
              </w:tc>
            </w:tr>
            <w:tr w:rsidR="001976B9" w:rsidRPr="004F648E" w14:paraId="7321F20B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D6615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Nutrition</w:t>
                  </w:r>
                </w:p>
              </w:tc>
            </w:tr>
            <w:tr w:rsidR="001976B9" w:rsidRPr="004F648E" w14:paraId="1B5F541D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F7599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Physical activity</w:t>
                  </w:r>
                </w:p>
              </w:tc>
            </w:tr>
            <w:tr w:rsidR="001976B9" w:rsidRPr="004F648E" w14:paraId="039B8C7D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A94CF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Sexuality </w:t>
                  </w:r>
                </w:p>
              </w:tc>
            </w:tr>
            <w:tr w:rsidR="001976B9" w:rsidRPr="004F648E" w14:paraId="401170A3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94F3C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Sleep</w:t>
                  </w:r>
                </w:p>
              </w:tc>
            </w:tr>
            <w:tr w:rsidR="001976B9" w:rsidRPr="004F648E" w14:paraId="3C204142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AEDC3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Social event</w:t>
                  </w:r>
                </w:p>
              </w:tc>
            </w:tr>
            <w:tr w:rsidR="001976B9" w:rsidRPr="004F648E" w14:paraId="57624EDF" w14:textId="77777777" w:rsidTr="008E2335">
              <w:trPr>
                <w:trHeight w:val="284"/>
              </w:trPr>
              <w:tc>
                <w:tcPr>
                  <w:tcW w:w="2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45EB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Travel</w:t>
                  </w:r>
                </w:p>
              </w:tc>
            </w:tr>
          </w:tbl>
          <w:p w14:paraId="7178AA49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7277" w:type="dxa"/>
              <w:tblLook w:val="04A0" w:firstRow="1" w:lastRow="0" w:firstColumn="1" w:lastColumn="0" w:noHBand="0" w:noVBand="1"/>
            </w:tblPr>
            <w:tblGrid>
              <w:gridCol w:w="7277"/>
            </w:tblGrid>
            <w:tr w:rsidR="001976B9" w:rsidRPr="004F648E" w14:paraId="7F284983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9943A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Carbohydrate counting with and without pumps</w:t>
                  </w:r>
                </w:p>
              </w:tc>
            </w:tr>
            <w:tr w:rsidR="001976B9" w:rsidRPr="004F648E" w14:paraId="57C5BED6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91BA1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Diabetes and mood swings</w:t>
                  </w:r>
                </w:p>
              </w:tc>
            </w:tr>
            <w:tr w:rsidR="001976B9" w:rsidRPr="004F648E" w14:paraId="50ECBB22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6FF4B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should I prepare for pregnancy?</w:t>
                  </w:r>
                </w:p>
              </w:tc>
            </w:tr>
            <w:tr w:rsidR="001976B9" w:rsidRPr="004F648E" w14:paraId="7158B09D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3EDDB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to prepare for Halloween?</w:t>
                  </w:r>
                </w:p>
              </w:tc>
            </w:tr>
            <w:tr w:rsidR="001976B9" w:rsidRPr="004F648E" w14:paraId="2B02DBFA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C70DE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to travel with diabetes?</w:t>
                  </w:r>
                </w:p>
              </w:tc>
            </w:tr>
            <w:tr w:rsidR="001976B9" w:rsidRPr="004F648E" w14:paraId="37434A36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DCBE1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Recipes and their nutritional content</w:t>
                  </w:r>
                </w:p>
              </w:tc>
            </w:tr>
            <w:tr w:rsidR="001976B9" w:rsidRPr="004F648E" w14:paraId="5136EC5F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2BA6F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is the impact of physical activity on glycemia?</w:t>
                  </w:r>
                </w:p>
              </w:tc>
            </w:tr>
            <w:tr w:rsidR="001976B9" w:rsidRPr="004F648E" w14:paraId="5CCD2129" w14:textId="77777777" w:rsidTr="008E2335">
              <w:trPr>
                <w:trHeight w:val="315"/>
              </w:trPr>
              <w:tc>
                <w:tcPr>
                  <w:tcW w:w="7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6CD41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ich food should I eat before doing physical activity?</w:t>
                  </w:r>
                </w:p>
              </w:tc>
            </w:tr>
          </w:tbl>
          <w:p w14:paraId="447E06F9" w14:textId="77777777" w:rsidR="001976B9" w:rsidRPr="004F648E" w:rsidRDefault="001976B9" w:rsidP="008E2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1976B9" w:rsidRPr="004F648E" w14:paraId="373573A2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0B15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Pathophysiology of diabetes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904B0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Difference between different types of diabetes</w:t>
            </w:r>
          </w:p>
          <w:p w14:paraId="1335A889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Etiology of diabetes (especially of type 1 diabetes)</w:t>
            </w:r>
          </w:p>
          <w:p w14:paraId="0C8F4605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Medical complications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8560" w:type="dxa"/>
              <w:tblLook w:val="04A0" w:firstRow="1" w:lastRow="0" w:firstColumn="1" w:lastColumn="0" w:noHBand="0" w:noVBand="1"/>
            </w:tblPr>
            <w:tblGrid>
              <w:gridCol w:w="8560"/>
            </w:tblGrid>
            <w:tr w:rsidR="001976B9" w:rsidRPr="004F648E" w14:paraId="4E242A4B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DF4C5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Are hyperglycemia less serious than hypoglycemia?</w:t>
                  </w:r>
                </w:p>
              </w:tc>
            </w:tr>
            <w:tr w:rsidR="001976B9" w:rsidRPr="004F648E" w14:paraId="69FD6E86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75B7B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to deal with nocturnal hypoglycemia?</w:t>
                  </w:r>
                </w:p>
              </w:tc>
            </w:tr>
            <w:tr w:rsidR="001976B9" w:rsidRPr="004F648E" w14:paraId="40C72F85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5F9A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are the factors that can induce type 1 diabetes?</w:t>
                  </w:r>
                </w:p>
              </w:tc>
            </w:tr>
            <w:tr w:rsidR="001976B9" w:rsidRPr="004F648E" w14:paraId="4D01F361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6CF78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are the potential complications if I don’t manage my diabetes properly?</w:t>
                  </w:r>
                </w:p>
              </w:tc>
            </w:tr>
            <w:tr w:rsidR="001976B9" w:rsidRPr="004F648E" w14:paraId="372DE3C0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2A05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y can uncontrolled diabetes lead to complications?</w:t>
                  </w:r>
                </w:p>
              </w:tc>
            </w:tr>
          </w:tbl>
          <w:p w14:paraId="768714CA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76B9" w:rsidRPr="004F648E" w14:paraId="17724DFE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1D736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Peer experience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9DF6D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Feedback/review on diabetes-related products</w:t>
            </w:r>
          </w:p>
          <w:p w14:paraId="428D23E7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Management of diabetes</w:t>
            </w:r>
          </w:p>
          <w:p w14:paraId="3BA71D73" w14:textId="77777777" w:rsidR="001976B9" w:rsidRPr="004F648E" w:rsidRDefault="001976B9" w:rsidP="008E2335">
            <w:pPr>
              <w:spacing w:line="360" w:lineRule="auto"/>
              <w:ind w:left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Personal story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8145" w:type="dxa"/>
              <w:tblLook w:val="04A0" w:firstRow="1" w:lastRow="0" w:firstColumn="1" w:lastColumn="0" w:noHBand="0" w:noVBand="1"/>
            </w:tblPr>
            <w:tblGrid>
              <w:gridCol w:w="8145"/>
            </w:tblGrid>
            <w:tr w:rsidR="001976B9" w:rsidRPr="004F648E" w14:paraId="44D1F073" w14:textId="77777777" w:rsidTr="008E2335">
              <w:trPr>
                <w:trHeight w:val="315"/>
              </w:trPr>
              <w:tc>
                <w:tcPr>
                  <w:tcW w:w="8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19807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do others live transition in their life (e.g., when changing school, when going to adult care)</w:t>
                  </w:r>
                </w:p>
              </w:tc>
            </w:tr>
            <w:tr w:rsidR="001976B9" w:rsidRPr="004F648E" w14:paraId="05BF32D9" w14:textId="77777777" w:rsidTr="008E2335">
              <w:trPr>
                <w:trHeight w:val="315"/>
              </w:trPr>
              <w:tc>
                <w:tcPr>
                  <w:tcW w:w="8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2568D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do others travel with diabetes?</w:t>
                  </w:r>
                </w:p>
              </w:tc>
            </w:tr>
            <w:tr w:rsidR="001976B9" w:rsidRPr="004F648E" w14:paraId="2834D583" w14:textId="77777777" w:rsidTr="008E2335">
              <w:trPr>
                <w:trHeight w:val="315"/>
              </w:trPr>
              <w:tc>
                <w:tcPr>
                  <w:tcW w:w="8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E5739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to live with diabetes and coeliac disease? </w:t>
                  </w:r>
                </w:p>
              </w:tc>
            </w:tr>
            <w:tr w:rsidR="001976B9" w:rsidRPr="004F648E" w14:paraId="45418122" w14:textId="77777777" w:rsidTr="008E2335">
              <w:trPr>
                <w:trHeight w:val="315"/>
              </w:trPr>
              <w:tc>
                <w:tcPr>
                  <w:tcW w:w="8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FD816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Opinion on different types of insulin pumps</w:t>
                  </w:r>
                </w:p>
              </w:tc>
            </w:tr>
          </w:tbl>
          <w:p w14:paraId="7D03D794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76B9" w:rsidRPr="004F648E" w14:paraId="36C16AA6" w14:textId="77777777" w:rsidTr="008E2335"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6BB41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lastRenderedPageBreak/>
              <w:t>Social relationships and interactions</w:t>
            </w:r>
          </w:p>
        </w:tc>
        <w:tc>
          <w:tcPr>
            <w:tcW w:w="4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A6602" w14:textId="77777777" w:rsidR="001976B9" w:rsidRPr="004F648E" w:rsidRDefault="001976B9" w:rsidP="008E2335">
            <w:pPr>
              <w:spacing w:line="360" w:lineRule="auto"/>
              <w:ind w:left="59" w:hanging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Explaining diabetes to others</w:t>
            </w:r>
          </w:p>
          <w:p w14:paraId="125839D0" w14:textId="77777777" w:rsidR="001976B9" w:rsidRPr="004F648E" w:rsidRDefault="001976B9" w:rsidP="008E2335">
            <w:pPr>
              <w:spacing w:line="360" w:lineRule="auto"/>
              <w:ind w:left="59" w:hanging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Perception of others</w:t>
            </w:r>
          </w:p>
          <w:p w14:paraId="5DAEA74B" w14:textId="77777777" w:rsidR="001976B9" w:rsidRPr="004F648E" w:rsidRDefault="001976B9" w:rsidP="008E2335">
            <w:pPr>
              <w:spacing w:line="360" w:lineRule="auto"/>
              <w:ind w:left="59" w:hanging="59"/>
              <w:rPr>
                <w:color w:val="000000" w:themeColor="text1"/>
                <w:sz w:val="22"/>
                <w:szCs w:val="22"/>
              </w:rPr>
            </w:pPr>
            <w:r w:rsidRPr="004F648E">
              <w:rPr>
                <w:color w:val="000000" w:themeColor="text1"/>
                <w:sz w:val="22"/>
                <w:szCs w:val="22"/>
              </w:rPr>
              <w:t>- Stigmatization related to type 1 diabetes</w:t>
            </w:r>
          </w:p>
        </w:tc>
        <w:tc>
          <w:tcPr>
            <w:tcW w:w="8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tbl>
            <w:tblPr>
              <w:tblW w:w="8560" w:type="dxa"/>
              <w:tblLook w:val="04A0" w:firstRow="1" w:lastRow="0" w:firstColumn="1" w:lastColumn="0" w:noHBand="0" w:noVBand="1"/>
            </w:tblPr>
            <w:tblGrid>
              <w:gridCol w:w="8560"/>
            </w:tblGrid>
            <w:tr w:rsidR="001976B9" w:rsidRPr="004F648E" w14:paraId="215878A1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4D412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How to explain diabetes to my family and friends?</w:t>
                  </w:r>
                </w:p>
              </w:tc>
            </w:tr>
            <w:tr w:rsidR="001976B9" w:rsidRPr="004F648E" w14:paraId="772366B1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873E8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should I say when I don’t want to talk about diabetes with others?</w:t>
                  </w:r>
                </w:p>
              </w:tc>
            </w:tr>
            <w:tr w:rsidR="001976B9" w:rsidRPr="004F648E" w14:paraId="1B2E84FF" w14:textId="77777777" w:rsidTr="008E2335">
              <w:trPr>
                <w:trHeight w:val="320"/>
              </w:trPr>
              <w:tc>
                <w:tcPr>
                  <w:tcW w:w="8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78538" w14:textId="77777777" w:rsidR="001976B9" w:rsidRPr="004F648E" w:rsidRDefault="001976B9" w:rsidP="008E2335">
                  <w:pPr>
                    <w:spacing w:line="360" w:lineRule="auto"/>
                    <w:rPr>
                      <w:color w:val="000000"/>
                      <w:sz w:val="22"/>
                      <w:szCs w:val="22"/>
                    </w:rPr>
                  </w:pPr>
                  <w:r w:rsidRPr="004F648E">
                    <w:rPr>
                      <w:color w:val="000000"/>
                      <w:sz w:val="22"/>
                      <w:szCs w:val="22"/>
                    </w:rPr>
                    <w:t>- What should we do when we are stigmatized by others?</w:t>
                  </w:r>
                </w:p>
              </w:tc>
            </w:tr>
          </w:tbl>
          <w:p w14:paraId="62B0E155" w14:textId="77777777" w:rsidR="001976B9" w:rsidRPr="004F648E" w:rsidRDefault="001976B9" w:rsidP="008E233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352523F1" w14:textId="77777777" w:rsidR="001976B9" w:rsidRPr="004F648E" w:rsidRDefault="001976B9" w:rsidP="001976B9">
      <w:pPr>
        <w:shd w:val="clear" w:color="auto" w:fill="FFFFFF"/>
        <w:spacing w:line="360" w:lineRule="auto"/>
        <w:rPr>
          <w:sz w:val="22"/>
          <w:szCs w:val="22"/>
        </w:rPr>
      </w:pPr>
    </w:p>
    <w:p w14:paraId="17B5ECE4" w14:textId="77777777" w:rsidR="000B328B" w:rsidRDefault="000B328B"/>
    <w:sectPr w:rsidR="000B328B" w:rsidSect="00CB64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B9"/>
    <w:rsid w:val="000B328B"/>
    <w:rsid w:val="001976B9"/>
    <w:rsid w:val="0062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7C6F1"/>
  <w15:chartTrackingRefBased/>
  <w15:docId w15:val="{851554E7-18B3-457B-AC22-FB9AA5B98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ne-Sophie Brazeau</cp:lastModifiedBy>
  <cp:revision>2</cp:revision>
  <dcterms:created xsi:type="dcterms:W3CDTF">2023-04-20T19:30:00Z</dcterms:created>
  <dcterms:modified xsi:type="dcterms:W3CDTF">2023-04-20T19:30:00Z</dcterms:modified>
</cp:coreProperties>
</file>